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ADB" w:rsidRPr="006B3DE1" w:rsidRDefault="00ED5A23" w:rsidP="002D2E38">
      <w:pPr>
        <w:tabs>
          <w:tab w:val="right" w:leader="dot" w:pos="9016"/>
        </w:tabs>
        <w:spacing w:after="0" w:line="240" w:lineRule="auto"/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</w:pPr>
      <w:bookmarkStart w:id="0" w:name="_Toc372736963"/>
      <w:r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>S</w:t>
      </w:r>
      <w:r w:rsidR="002D2E38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>2</w:t>
      </w:r>
      <w:bookmarkStart w:id="1" w:name="_GoBack"/>
      <w:bookmarkEnd w:id="1"/>
      <w:r w:rsidR="00902F4D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 xml:space="preserve"> </w:t>
      </w:r>
      <w:r w:rsidR="00393504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>Table.</w:t>
      </w:r>
      <w:r w:rsidR="00754ADB" w:rsidRPr="006B3DE1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 xml:space="preserve"> The association between some of the women’s socio-d</w:t>
      </w:r>
      <w:r w:rsidR="00B85640" w:rsidRPr="006B3DE1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 xml:space="preserve">emographic characterisitcs and </w:t>
      </w:r>
      <w:r w:rsidR="00754ADB" w:rsidRPr="006B3DE1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>receiving adequate content of ANC in Aleppo and latakia</w:t>
      </w:r>
      <w:bookmarkEnd w:id="0"/>
      <w:r w:rsidR="00FB4E50" w:rsidRPr="006B3DE1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 xml:space="preserve"> in 2006</w:t>
      </w:r>
      <w:r w:rsidR="00F86072">
        <w:rPr>
          <w:rFonts w:ascii="Calibri" w:eastAsia="Times New Roman" w:hAnsi="Calibri" w:cs="Calibri"/>
          <w:b/>
          <w:noProof/>
          <w:sz w:val="21"/>
          <w:szCs w:val="21"/>
          <w:lang w:eastAsia="en-GB"/>
        </w:rPr>
        <w:t xml:space="preserve"> (phase 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425"/>
        <w:gridCol w:w="142"/>
        <w:gridCol w:w="284"/>
        <w:gridCol w:w="539"/>
        <w:gridCol w:w="453"/>
        <w:gridCol w:w="425"/>
        <w:gridCol w:w="142"/>
        <w:gridCol w:w="379"/>
        <w:gridCol w:w="46"/>
        <w:gridCol w:w="851"/>
        <w:gridCol w:w="141"/>
        <w:gridCol w:w="993"/>
        <w:gridCol w:w="1134"/>
      </w:tblGrid>
      <w:tr w:rsidR="00754ADB" w:rsidRPr="00CC5F41" w:rsidTr="00DD54D4">
        <w:tc>
          <w:tcPr>
            <w:tcW w:w="1809" w:type="dxa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754ADB" w:rsidRPr="00CC5F41" w:rsidRDefault="00A604F6" w:rsidP="00FB4E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eppo (N=577)</w:t>
            </w:r>
          </w:p>
        </w:tc>
        <w:tc>
          <w:tcPr>
            <w:tcW w:w="1134" w:type="dxa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754ADB" w:rsidRPr="00CC5F41" w:rsidRDefault="00754ADB" w:rsidP="00FB4E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Women’s education</w:t>
            </w:r>
          </w:p>
        </w:tc>
        <w:tc>
          <w:tcPr>
            <w:tcW w:w="1701" w:type="dxa"/>
            <w:gridSpan w:val="2"/>
          </w:tcPr>
          <w:p w:rsidR="00754ADB" w:rsidRPr="00CC5F41" w:rsidRDefault="00754ADB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econdary or higher</w:t>
            </w:r>
          </w:p>
        </w:tc>
        <w:tc>
          <w:tcPr>
            <w:tcW w:w="1418" w:type="dxa"/>
            <w:gridSpan w:val="4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reparatory</w:t>
            </w:r>
          </w:p>
        </w:tc>
        <w:tc>
          <w:tcPr>
            <w:tcW w:w="992" w:type="dxa"/>
            <w:gridSpan w:val="4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rimary</w:t>
            </w:r>
          </w:p>
        </w:tc>
        <w:tc>
          <w:tcPr>
            <w:tcW w:w="992" w:type="dxa"/>
            <w:gridSpan w:val="2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None</w:t>
            </w:r>
          </w:p>
        </w:tc>
        <w:tc>
          <w:tcPr>
            <w:tcW w:w="993" w:type="dxa"/>
          </w:tcPr>
          <w:p w:rsidR="00754ADB" w:rsidRPr="00CC5F41" w:rsidRDefault="00754ADB" w:rsidP="00746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754ADB" w:rsidRPr="00CC5F41" w:rsidRDefault="00754ADB" w:rsidP="006B3DE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701" w:type="dxa"/>
            <w:gridSpan w:val="2"/>
          </w:tcPr>
          <w:p w:rsidR="00B255BD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2 </w:t>
            </w:r>
          </w:p>
          <w:p w:rsidR="00DD54D4" w:rsidRPr="00CC5F41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64.2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8" w:type="dxa"/>
            <w:gridSpan w:val="4"/>
          </w:tcPr>
          <w:p w:rsidR="00BD3702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2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51.5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gridSpan w:val="4"/>
          </w:tcPr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9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0.5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gridSpan w:val="2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9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8.8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2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1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A6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&lt;0.00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701" w:type="dxa"/>
            <w:gridSpan w:val="2"/>
          </w:tcPr>
          <w:p w:rsidR="00B255BD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9 </w:t>
            </w:r>
          </w:p>
          <w:p w:rsidR="00DD54D4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35.8)</w:t>
            </w:r>
          </w:p>
        </w:tc>
        <w:tc>
          <w:tcPr>
            <w:tcW w:w="1418" w:type="dxa"/>
            <w:gridSpan w:val="4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49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48.5)</w:t>
            </w:r>
          </w:p>
        </w:tc>
        <w:tc>
          <w:tcPr>
            <w:tcW w:w="992" w:type="dxa"/>
            <w:gridSpan w:val="4"/>
          </w:tcPr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5 (59.5)</w:t>
            </w:r>
          </w:p>
        </w:tc>
        <w:tc>
          <w:tcPr>
            <w:tcW w:w="992" w:type="dxa"/>
            <w:gridSpan w:val="2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82 </w:t>
            </w:r>
          </w:p>
          <w:p w:rsidR="00DD54D4" w:rsidRDefault="00DD54D4" w:rsidP="00F15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81.2)</w:t>
            </w:r>
          </w:p>
        </w:tc>
        <w:tc>
          <w:tcPr>
            <w:tcW w:w="993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335 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8.1)</w:t>
            </w:r>
          </w:p>
        </w:tc>
        <w:tc>
          <w:tcPr>
            <w:tcW w:w="1134" w:type="dxa"/>
            <w:vMerge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A604F6" w:rsidRPr="00A604F6" w:rsidRDefault="00A604F6" w:rsidP="00A604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701" w:type="dxa"/>
            <w:gridSpan w:val="2"/>
          </w:tcPr>
          <w:p w:rsidR="00A604F6" w:rsidRDefault="00A604F6" w:rsidP="006B3DE1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1418" w:type="dxa"/>
            <w:gridSpan w:val="4"/>
          </w:tcPr>
          <w:p w:rsidR="00A604F6" w:rsidRDefault="00A604F6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1</w:t>
            </w:r>
          </w:p>
        </w:tc>
        <w:tc>
          <w:tcPr>
            <w:tcW w:w="992" w:type="dxa"/>
            <w:gridSpan w:val="4"/>
          </w:tcPr>
          <w:p w:rsidR="00A604F6" w:rsidRDefault="00A604F6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94</w:t>
            </w:r>
          </w:p>
        </w:tc>
        <w:tc>
          <w:tcPr>
            <w:tcW w:w="992" w:type="dxa"/>
            <w:gridSpan w:val="2"/>
          </w:tcPr>
          <w:p w:rsidR="00A604F6" w:rsidRDefault="00A604F6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1</w:t>
            </w:r>
          </w:p>
        </w:tc>
        <w:tc>
          <w:tcPr>
            <w:tcW w:w="993" w:type="dxa"/>
          </w:tcPr>
          <w:p w:rsidR="00A604F6" w:rsidRDefault="00A604F6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7</w:t>
            </w:r>
          </w:p>
        </w:tc>
        <w:tc>
          <w:tcPr>
            <w:tcW w:w="1134" w:type="dxa"/>
          </w:tcPr>
          <w:p w:rsidR="00A604F6" w:rsidRPr="00CC5F41" w:rsidRDefault="00A604F6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6B532B" w:rsidRPr="00CC5F41" w:rsidTr="00DD54D4">
        <w:tc>
          <w:tcPr>
            <w:tcW w:w="1809" w:type="dxa"/>
          </w:tcPr>
          <w:p w:rsidR="006B532B" w:rsidRPr="00CC5F41" w:rsidRDefault="006B532B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6B532B" w:rsidRPr="00CC5F41" w:rsidRDefault="006B532B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Latakia (N=144)</w:t>
            </w:r>
          </w:p>
        </w:tc>
        <w:tc>
          <w:tcPr>
            <w:tcW w:w="1134" w:type="dxa"/>
          </w:tcPr>
          <w:p w:rsidR="006B532B" w:rsidRPr="00CC5F41" w:rsidRDefault="006B532B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A0745D" w:rsidRPr="00CC5F41" w:rsidTr="00DD54D4">
        <w:tc>
          <w:tcPr>
            <w:tcW w:w="1809" w:type="dxa"/>
          </w:tcPr>
          <w:p w:rsidR="00A0745D" w:rsidRPr="00A604F6" w:rsidRDefault="006B532B" w:rsidP="006B53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B532B">
              <w:rPr>
                <w:rFonts w:ascii="Calibri" w:eastAsia="Times New Roman" w:hAnsi="Calibri" w:cs="Calibri"/>
                <w:b/>
                <w:bCs/>
                <w:lang w:eastAsia="en-GB"/>
              </w:rPr>
              <w:t>Women’s education</w:t>
            </w:r>
          </w:p>
        </w:tc>
        <w:tc>
          <w:tcPr>
            <w:tcW w:w="1701" w:type="dxa"/>
            <w:gridSpan w:val="2"/>
          </w:tcPr>
          <w:p w:rsidR="00A0745D" w:rsidRDefault="00A0745D" w:rsidP="006B3DE1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econdary or higher</w:t>
            </w:r>
          </w:p>
        </w:tc>
        <w:tc>
          <w:tcPr>
            <w:tcW w:w="1418" w:type="dxa"/>
            <w:gridSpan w:val="4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reparatory</w:t>
            </w:r>
          </w:p>
        </w:tc>
        <w:tc>
          <w:tcPr>
            <w:tcW w:w="992" w:type="dxa"/>
            <w:gridSpan w:val="4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rimary</w:t>
            </w:r>
          </w:p>
        </w:tc>
        <w:tc>
          <w:tcPr>
            <w:tcW w:w="992" w:type="dxa"/>
            <w:gridSpan w:val="2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None</w:t>
            </w:r>
          </w:p>
        </w:tc>
        <w:tc>
          <w:tcPr>
            <w:tcW w:w="993" w:type="dxa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A0745D" w:rsidRDefault="00A0745D" w:rsidP="00A6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701" w:type="dxa"/>
            <w:gridSpan w:val="2"/>
          </w:tcPr>
          <w:p w:rsidR="00B255BD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9 </w:t>
            </w:r>
          </w:p>
          <w:p w:rsidR="00DD54D4" w:rsidRPr="00CC5F41" w:rsidRDefault="00DD54D4" w:rsidP="00DD54D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8" w:type="dxa"/>
            <w:gridSpan w:val="4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7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2.2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gridSpan w:val="4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</w:t>
            </w:r>
          </w:p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84.6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gridSpan w:val="2"/>
          </w:tcPr>
          <w:p w:rsidR="00B255BD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6 </w:t>
            </w:r>
          </w:p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75.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4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3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A60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701" w:type="dxa"/>
            <w:gridSpan w:val="2"/>
          </w:tcPr>
          <w:p w:rsidR="00DD54D4" w:rsidRDefault="00DD54D4" w:rsidP="006B3DE1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418" w:type="dxa"/>
            <w:gridSpan w:val="4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7.8)</w:t>
            </w:r>
          </w:p>
        </w:tc>
        <w:tc>
          <w:tcPr>
            <w:tcW w:w="992" w:type="dxa"/>
            <w:gridSpan w:val="4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4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15.4)</w:t>
            </w:r>
          </w:p>
        </w:tc>
        <w:tc>
          <w:tcPr>
            <w:tcW w:w="992" w:type="dxa"/>
            <w:gridSpan w:val="2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 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25.0)</w:t>
            </w:r>
          </w:p>
        </w:tc>
        <w:tc>
          <w:tcPr>
            <w:tcW w:w="993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9)</w:t>
            </w:r>
          </w:p>
        </w:tc>
        <w:tc>
          <w:tcPr>
            <w:tcW w:w="1134" w:type="dxa"/>
            <w:vMerge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A0745D" w:rsidRPr="00CC5F41" w:rsidRDefault="00DD54D4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701" w:type="dxa"/>
            <w:gridSpan w:val="2"/>
          </w:tcPr>
          <w:p w:rsidR="00A0745D" w:rsidRDefault="00096250" w:rsidP="006B3DE1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9</w:t>
            </w:r>
          </w:p>
        </w:tc>
        <w:tc>
          <w:tcPr>
            <w:tcW w:w="1418" w:type="dxa"/>
            <w:gridSpan w:val="4"/>
          </w:tcPr>
          <w:p w:rsidR="00A0745D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  <w:tc>
          <w:tcPr>
            <w:tcW w:w="992" w:type="dxa"/>
            <w:gridSpan w:val="4"/>
          </w:tcPr>
          <w:p w:rsidR="00A0745D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  <w:tc>
          <w:tcPr>
            <w:tcW w:w="992" w:type="dxa"/>
            <w:gridSpan w:val="2"/>
          </w:tcPr>
          <w:p w:rsidR="00A0745D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93" w:type="dxa"/>
          </w:tcPr>
          <w:p w:rsidR="00A0745D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1134" w:type="dxa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A0745D" w:rsidRPr="00CC5F41" w:rsidTr="00DD54D4">
        <w:tc>
          <w:tcPr>
            <w:tcW w:w="1809" w:type="dxa"/>
          </w:tcPr>
          <w:p w:rsidR="00A0745D" w:rsidRPr="00CC5F41" w:rsidRDefault="00A0745D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eppo (N=577)</w:t>
            </w:r>
          </w:p>
        </w:tc>
        <w:tc>
          <w:tcPr>
            <w:tcW w:w="1134" w:type="dxa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A0745D" w:rsidRPr="00CC5F41" w:rsidTr="00DD54D4">
        <w:tc>
          <w:tcPr>
            <w:tcW w:w="1809" w:type="dxa"/>
          </w:tcPr>
          <w:p w:rsidR="00A0745D" w:rsidRPr="00CC5F41" w:rsidRDefault="00A0745D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rea of residence</w:t>
            </w:r>
          </w:p>
        </w:tc>
        <w:tc>
          <w:tcPr>
            <w:tcW w:w="2666" w:type="dxa"/>
            <w:gridSpan w:val="5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Urban</w:t>
            </w:r>
          </w:p>
        </w:tc>
        <w:tc>
          <w:tcPr>
            <w:tcW w:w="2437" w:type="dxa"/>
            <w:gridSpan w:val="7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Rural</w:t>
            </w:r>
          </w:p>
        </w:tc>
        <w:tc>
          <w:tcPr>
            <w:tcW w:w="993" w:type="dxa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A0745D" w:rsidRPr="00CC5F41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2666" w:type="dxa"/>
            <w:gridSpan w:val="5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95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7.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437" w:type="dxa"/>
            <w:gridSpan w:val="7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47 </w:t>
            </w:r>
          </w:p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29.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2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1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2B2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&lt;0.001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2666" w:type="dxa"/>
            <w:gridSpan w:val="5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20 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3.0)</w:t>
            </w:r>
          </w:p>
        </w:tc>
        <w:tc>
          <w:tcPr>
            <w:tcW w:w="2437" w:type="dxa"/>
            <w:gridSpan w:val="7"/>
          </w:tcPr>
          <w:p w:rsidR="00B255BD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15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71.0)</w:t>
            </w:r>
          </w:p>
        </w:tc>
        <w:tc>
          <w:tcPr>
            <w:tcW w:w="993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5 (58.1)</w:t>
            </w:r>
          </w:p>
        </w:tc>
        <w:tc>
          <w:tcPr>
            <w:tcW w:w="1134" w:type="dxa"/>
            <w:vMerge/>
          </w:tcPr>
          <w:p w:rsidR="00DD54D4" w:rsidRDefault="00DD54D4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A0745D" w:rsidRPr="00CC5F41" w:rsidTr="00DD54D4">
        <w:tc>
          <w:tcPr>
            <w:tcW w:w="1809" w:type="dxa"/>
          </w:tcPr>
          <w:p w:rsidR="00A0745D" w:rsidRPr="00CC5F41" w:rsidRDefault="00A0745D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2666" w:type="dxa"/>
            <w:gridSpan w:val="5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5</w:t>
            </w:r>
          </w:p>
        </w:tc>
        <w:tc>
          <w:tcPr>
            <w:tcW w:w="2437" w:type="dxa"/>
            <w:gridSpan w:val="7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62</w:t>
            </w:r>
          </w:p>
        </w:tc>
        <w:tc>
          <w:tcPr>
            <w:tcW w:w="993" w:type="dxa"/>
          </w:tcPr>
          <w:p w:rsidR="00A0745D" w:rsidRDefault="00A0745D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7</w:t>
            </w:r>
          </w:p>
        </w:tc>
        <w:tc>
          <w:tcPr>
            <w:tcW w:w="1134" w:type="dxa"/>
          </w:tcPr>
          <w:p w:rsidR="00A0745D" w:rsidRDefault="00A0745D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096250" w:rsidRPr="00CC5F41" w:rsidTr="00DD54D4">
        <w:tc>
          <w:tcPr>
            <w:tcW w:w="1809" w:type="dxa"/>
          </w:tcPr>
          <w:p w:rsidR="00096250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096250" w:rsidRPr="006B532B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B532B">
              <w:rPr>
                <w:rFonts w:ascii="Calibri" w:eastAsia="Times New Roman" w:hAnsi="Calibri" w:cs="Calibri"/>
                <w:b/>
                <w:bCs/>
                <w:lang w:eastAsia="en-GB"/>
              </w:rPr>
              <w:t>Latakia (N=144</w:t>
            </w:r>
            <w:r w:rsidR="006B532B" w:rsidRPr="006B532B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134" w:type="dxa"/>
          </w:tcPr>
          <w:p w:rsidR="00096250" w:rsidRDefault="00096250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096250" w:rsidRPr="00CC5F41" w:rsidTr="00DD54D4">
        <w:tc>
          <w:tcPr>
            <w:tcW w:w="1809" w:type="dxa"/>
          </w:tcPr>
          <w:p w:rsidR="00096250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rea of residence</w:t>
            </w:r>
          </w:p>
        </w:tc>
        <w:tc>
          <w:tcPr>
            <w:tcW w:w="2666" w:type="dxa"/>
            <w:gridSpan w:val="5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Urban</w:t>
            </w:r>
          </w:p>
        </w:tc>
        <w:tc>
          <w:tcPr>
            <w:tcW w:w="2437" w:type="dxa"/>
            <w:gridSpan w:val="7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Rural</w:t>
            </w:r>
          </w:p>
        </w:tc>
        <w:tc>
          <w:tcPr>
            <w:tcW w:w="993" w:type="dxa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096250" w:rsidRDefault="00096250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2666" w:type="dxa"/>
            <w:gridSpan w:val="5"/>
          </w:tcPr>
          <w:p w:rsidR="0092264C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62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86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437" w:type="dxa"/>
            <w:gridSpan w:val="7"/>
          </w:tcPr>
          <w:p w:rsidR="0092264C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72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4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3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8D0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2666" w:type="dxa"/>
            <w:gridSpan w:val="5"/>
          </w:tcPr>
          <w:p w:rsidR="0092264C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0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13.9)</w:t>
            </w:r>
          </w:p>
        </w:tc>
        <w:tc>
          <w:tcPr>
            <w:tcW w:w="2437" w:type="dxa"/>
            <w:gridSpan w:val="7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993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9)</w:t>
            </w:r>
          </w:p>
        </w:tc>
        <w:tc>
          <w:tcPr>
            <w:tcW w:w="1134" w:type="dxa"/>
            <w:vMerge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096250" w:rsidRPr="00CC5F41" w:rsidTr="00DD54D4">
        <w:tc>
          <w:tcPr>
            <w:tcW w:w="1809" w:type="dxa"/>
          </w:tcPr>
          <w:p w:rsidR="00096250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  <w:p w:rsidR="00096250" w:rsidRPr="00CC5F41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666" w:type="dxa"/>
            <w:gridSpan w:val="5"/>
          </w:tcPr>
          <w:p w:rsidR="00096250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2</w:t>
            </w:r>
          </w:p>
        </w:tc>
        <w:tc>
          <w:tcPr>
            <w:tcW w:w="2437" w:type="dxa"/>
            <w:gridSpan w:val="7"/>
          </w:tcPr>
          <w:p w:rsidR="00096250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2</w:t>
            </w:r>
          </w:p>
        </w:tc>
        <w:tc>
          <w:tcPr>
            <w:tcW w:w="993" w:type="dxa"/>
          </w:tcPr>
          <w:p w:rsidR="00096250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1134" w:type="dxa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096250" w:rsidRPr="00CC5F41" w:rsidTr="00DD54D4">
        <w:tc>
          <w:tcPr>
            <w:tcW w:w="1809" w:type="dxa"/>
          </w:tcPr>
          <w:p w:rsidR="00096250" w:rsidRPr="00CC5F41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eppo (N=577)</w:t>
            </w:r>
          </w:p>
        </w:tc>
        <w:tc>
          <w:tcPr>
            <w:tcW w:w="1134" w:type="dxa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096250" w:rsidRPr="00CC5F41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ocio-economic stat</w:t>
            </w:r>
            <w:r w:rsidR="006B532B">
              <w:rPr>
                <w:rFonts w:ascii="Calibri" w:eastAsia="Times New Roman" w:hAnsi="Calibri" w:cs="Calibri"/>
                <w:b/>
                <w:bCs/>
                <w:lang w:eastAsia="en-GB"/>
              </w:rPr>
              <w:t>u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</w:p>
        </w:tc>
        <w:tc>
          <w:tcPr>
            <w:tcW w:w="1276" w:type="dxa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Richest</w:t>
            </w:r>
          </w:p>
        </w:tc>
        <w:tc>
          <w:tcPr>
            <w:tcW w:w="851" w:type="dxa"/>
            <w:gridSpan w:val="3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Fourth</w:t>
            </w:r>
          </w:p>
        </w:tc>
        <w:tc>
          <w:tcPr>
            <w:tcW w:w="992" w:type="dxa"/>
            <w:gridSpan w:val="2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Middle</w:t>
            </w:r>
          </w:p>
        </w:tc>
        <w:tc>
          <w:tcPr>
            <w:tcW w:w="946" w:type="dxa"/>
            <w:gridSpan w:val="3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econd</w:t>
            </w:r>
          </w:p>
        </w:tc>
        <w:tc>
          <w:tcPr>
            <w:tcW w:w="1038" w:type="dxa"/>
            <w:gridSpan w:val="3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oorest</w:t>
            </w:r>
          </w:p>
        </w:tc>
        <w:tc>
          <w:tcPr>
            <w:tcW w:w="993" w:type="dxa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096250" w:rsidRPr="00CC5F41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276" w:type="dxa"/>
          </w:tcPr>
          <w:p w:rsidR="00BD3702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80 </w:t>
            </w:r>
          </w:p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="00BD3702">
              <w:rPr>
                <w:rFonts w:ascii="Calibri" w:eastAsia="Times New Roman" w:hAnsi="Calibri" w:cs="Calibri"/>
                <w:lang w:eastAsia="en-GB"/>
              </w:rPr>
              <w:t>55.6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851" w:type="dxa"/>
            <w:gridSpan w:val="3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3 (48.8)</w:t>
            </w:r>
          </w:p>
        </w:tc>
        <w:tc>
          <w:tcPr>
            <w:tcW w:w="992" w:type="dxa"/>
            <w:gridSpan w:val="2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6 (</w:t>
            </w:r>
            <w:r w:rsidR="00BD3702">
              <w:rPr>
                <w:rFonts w:ascii="Calibri" w:eastAsia="Times New Roman" w:hAnsi="Calibri" w:cs="Calibri"/>
                <w:lang w:eastAsia="en-GB"/>
              </w:rPr>
              <w:t>38.3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46" w:type="dxa"/>
            <w:gridSpan w:val="3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 (</w:t>
            </w:r>
            <w:r w:rsidR="00BD3702">
              <w:rPr>
                <w:rFonts w:ascii="Calibri" w:eastAsia="Times New Roman" w:hAnsi="Calibri" w:cs="Calibri"/>
                <w:lang w:eastAsia="en-GB"/>
              </w:rPr>
              <w:t>34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038" w:type="dxa"/>
            <w:gridSpan w:val="3"/>
          </w:tcPr>
          <w:p w:rsidR="00BD3702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1</w:t>
            </w:r>
          </w:p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="00BD3702">
              <w:rPr>
                <w:rFonts w:ascii="Calibri" w:eastAsia="Times New Roman" w:hAnsi="Calibri" w:cs="Calibri"/>
                <w:lang w:eastAsia="en-GB"/>
              </w:rPr>
              <w:t>25.6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2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1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2B2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&lt;0.00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276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4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44.4)</w:t>
            </w:r>
          </w:p>
        </w:tc>
        <w:tc>
          <w:tcPr>
            <w:tcW w:w="851" w:type="dxa"/>
            <w:gridSpan w:val="3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66 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1.2)</w:t>
            </w:r>
          </w:p>
        </w:tc>
        <w:tc>
          <w:tcPr>
            <w:tcW w:w="992" w:type="dxa"/>
            <w:gridSpan w:val="2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4 (61.7)</w:t>
            </w:r>
          </w:p>
        </w:tc>
        <w:tc>
          <w:tcPr>
            <w:tcW w:w="946" w:type="dxa"/>
            <w:gridSpan w:val="3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 (65.1)</w:t>
            </w:r>
          </w:p>
        </w:tc>
        <w:tc>
          <w:tcPr>
            <w:tcW w:w="1038" w:type="dxa"/>
            <w:gridSpan w:val="3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0</w:t>
            </w:r>
          </w:p>
          <w:p w:rsidR="00DD54D4" w:rsidRDefault="00DD54D4" w:rsidP="002B2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74.4)</w:t>
            </w:r>
          </w:p>
        </w:tc>
        <w:tc>
          <w:tcPr>
            <w:tcW w:w="993" w:type="dxa"/>
          </w:tcPr>
          <w:p w:rsidR="00DD54D4" w:rsidRDefault="00DD54D4" w:rsidP="002B2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B25B2">
              <w:rPr>
                <w:rFonts w:ascii="Calibri" w:eastAsia="Times New Roman" w:hAnsi="Calibri" w:cs="Calibri"/>
                <w:lang w:eastAsia="en-GB"/>
              </w:rPr>
              <w:t>335 (58.1)</w:t>
            </w:r>
          </w:p>
        </w:tc>
        <w:tc>
          <w:tcPr>
            <w:tcW w:w="1134" w:type="dxa"/>
            <w:vMerge/>
          </w:tcPr>
          <w:p w:rsidR="00DD54D4" w:rsidRPr="00CC5F41" w:rsidRDefault="00DD54D4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096250" w:rsidRPr="00CC5F41" w:rsidRDefault="00096250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276" w:type="dxa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851" w:type="dxa"/>
            <w:gridSpan w:val="3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9</w:t>
            </w:r>
          </w:p>
        </w:tc>
        <w:tc>
          <w:tcPr>
            <w:tcW w:w="992" w:type="dxa"/>
            <w:gridSpan w:val="2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0</w:t>
            </w:r>
          </w:p>
        </w:tc>
        <w:tc>
          <w:tcPr>
            <w:tcW w:w="946" w:type="dxa"/>
            <w:gridSpan w:val="3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3</w:t>
            </w:r>
          </w:p>
        </w:tc>
        <w:tc>
          <w:tcPr>
            <w:tcW w:w="1038" w:type="dxa"/>
            <w:gridSpan w:val="3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1</w:t>
            </w:r>
          </w:p>
        </w:tc>
        <w:tc>
          <w:tcPr>
            <w:tcW w:w="993" w:type="dxa"/>
          </w:tcPr>
          <w:p w:rsidR="00096250" w:rsidRDefault="00096250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7</w:t>
            </w:r>
          </w:p>
        </w:tc>
        <w:tc>
          <w:tcPr>
            <w:tcW w:w="1134" w:type="dxa"/>
          </w:tcPr>
          <w:p w:rsidR="00096250" w:rsidRPr="00CC5F41" w:rsidRDefault="00096250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8D0639" w:rsidRPr="00CC5F41" w:rsidTr="00DD54D4">
        <w:tc>
          <w:tcPr>
            <w:tcW w:w="1809" w:type="dxa"/>
          </w:tcPr>
          <w:p w:rsidR="008D0639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8D0639" w:rsidRP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D0639">
              <w:rPr>
                <w:rFonts w:ascii="Calibri" w:eastAsia="Times New Roman" w:hAnsi="Calibri" w:cs="Calibri"/>
                <w:b/>
                <w:bCs/>
                <w:lang w:eastAsia="en-GB"/>
              </w:rPr>
              <w:t>Latakia (N=144)</w:t>
            </w:r>
          </w:p>
        </w:tc>
        <w:tc>
          <w:tcPr>
            <w:tcW w:w="1134" w:type="dxa"/>
          </w:tcPr>
          <w:p w:rsidR="008D0639" w:rsidRPr="00CC5F41" w:rsidRDefault="008D0639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8D0639" w:rsidRPr="00CC5F41" w:rsidTr="00DD54D4">
        <w:tc>
          <w:tcPr>
            <w:tcW w:w="1809" w:type="dxa"/>
          </w:tcPr>
          <w:p w:rsidR="008D0639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ocio-economic stat</w:t>
            </w:r>
            <w:r w:rsidR="006B532B">
              <w:rPr>
                <w:rFonts w:ascii="Calibri" w:eastAsia="Times New Roman" w:hAnsi="Calibri" w:cs="Calibri"/>
                <w:b/>
                <w:bCs/>
                <w:lang w:eastAsia="en-GB"/>
              </w:rPr>
              <w:t>u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</w:p>
        </w:tc>
        <w:tc>
          <w:tcPr>
            <w:tcW w:w="1276" w:type="dxa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Richest</w:t>
            </w:r>
          </w:p>
        </w:tc>
        <w:tc>
          <w:tcPr>
            <w:tcW w:w="851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Fourth</w:t>
            </w:r>
          </w:p>
        </w:tc>
        <w:tc>
          <w:tcPr>
            <w:tcW w:w="992" w:type="dxa"/>
            <w:gridSpan w:val="2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Middle</w:t>
            </w:r>
          </w:p>
        </w:tc>
        <w:tc>
          <w:tcPr>
            <w:tcW w:w="946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econd</w:t>
            </w:r>
          </w:p>
        </w:tc>
        <w:tc>
          <w:tcPr>
            <w:tcW w:w="1038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oorest</w:t>
            </w:r>
          </w:p>
        </w:tc>
        <w:tc>
          <w:tcPr>
            <w:tcW w:w="993" w:type="dxa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8D0639" w:rsidRPr="00CC5F41" w:rsidRDefault="008D0639" w:rsidP="00F16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276" w:type="dxa"/>
          </w:tcPr>
          <w:p w:rsidR="0092264C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2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851" w:type="dxa"/>
            <w:gridSpan w:val="3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2" w:type="dxa"/>
            <w:gridSpan w:val="2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80.5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46" w:type="dxa"/>
            <w:gridSpan w:val="3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8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3.3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038" w:type="dxa"/>
            <w:gridSpan w:val="3"/>
          </w:tcPr>
          <w:p w:rsidR="0092264C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7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3" w:type="dxa"/>
          </w:tcPr>
          <w:p w:rsidR="00DD54D4" w:rsidRPr="00CC5F41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4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3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CC5F41" w:rsidRDefault="00DD54D4" w:rsidP="008D0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276" w:type="dxa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51" w:type="dxa"/>
            <w:gridSpan w:val="3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992" w:type="dxa"/>
            <w:gridSpan w:val="2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</w:t>
            </w:r>
          </w:p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19.5)</w:t>
            </w:r>
          </w:p>
        </w:tc>
        <w:tc>
          <w:tcPr>
            <w:tcW w:w="946" w:type="dxa"/>
            <w:gridSpan w:val="3"/>
          </w:tcPr>
          <w:p w:rsidR="00BD3702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 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7)</w:t>
            </w:r>
          </w:p>
        </w:tc>
        <w:tc>
          <w:tcPr>
            <w:tcW w:w="1038" w:type="dxa"/>
            <w:gridSpan w:val="3"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993" w:type="dxa"/>
          </w:tcPr>
          <w:p w:rsidR="00BD3702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0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9)</w:t>
            </w:r>
          </w:p>
        </w:tc>
        <w:tc>
          <w:tcPr>
            <w:tcW w:w="1134" w:type="dxa"/>
            <w:vMerge/>
          </w:tcPr>
          <w:p w:rsidR="00DD54D4" w:rsidRDefault="00DD54D4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Total</w:t>
            </w:r>
          </w:p>
        </w:tc>
        <w:tc>
          <w:tcPr>
            <w:tcW w:w="1276" w:type="dxa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851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992" w:type="dxa"/>
            <w:gridSpan w:val="2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946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1038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93" w:type="dxa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1134" w:type="dxa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8D0639" w:rsidRPr="00CC5F41" w:rsidTr="00DD54D4">
        <w:tc>
          <w:tcPr>
            <w:tcW w:w="1809" w:type="dxa"/>
          </w:tcPr>
          <w:p w:rsidR="008D0639" w:rsidRPr="00CC5F41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eppo (N=577)</w:t>
            </w:r>
          </w:p>
        </w:tc>
        <w:tc>
          <w:tcPr>
            <w:tcW w:w="1134" w:type="dxa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arity level</w:t>
            </w:r>
          </w:p>
        </w:tc>
        <w:tc>
          <w:tcPr>
            <w:tcW w:w="1843" w:type="dxa"/>
            <w:gridSpan w:val="3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843" w:type="dxa"/>
            <w:gridSpan w:val="5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2-3</w:t>
            </w:r>
          </w:p>
        </w:tc>
        <w:tc>
          <w:tcPr>
            <w:tcW w:w="1276" w:type="dxa"/>
            <w:gridSpan w:val="3"/>
          </w:tcPr>
          <w:p w:rsidR="008D0639" w:rsidRPr="00CC5F41" w:rsidRDefault="008D0639" w:rsidP="007462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&gt;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134" w:type="dxa"/>
            <w:gridSpan w:val="2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DD54D4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="008D0639"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843" w:type="dxa"/>
            <w:gridSpan w:val="3"/>
          </w:tcPr>
          <w:p w:rsidR="006B532B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71 </w:t>
            </w:r>
          </w:p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52.2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843" w:type="dxa"/>
            <w:gridSpan w:val="5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98 </w:t>
            </w:r>
          </w:p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3.4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276" w:type="dxa"/>
            <w:gridSpan w:val="3"/>
          </w:tcPr>
          <w:p w:rsidR="008D0639" w:rsidRDefault="008D0639" w:rsidP="006B532B">
            <w:pPr>
              <w:tabs>
                <w:tab w:val="center" w:pos="459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3</w:t>
            </w:r>
          </w:p>
          <w:p w:rsidR="008D0639" w:rsidRPr="00CC5F41" w:rsidRDefault="008D0639" w:rsidP="006B532B">
            <w:pPr>
              <w:tabs>
                <w:tab w:val="center" w:pos="459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34.0)</w:t>
            </w:r>
          </w:p>
        </w:tc>
        <w:tc>
          <w:tcPr>
            <w:tcW w:w="1134" w:type="dxa"/>
            <w:gridSpan w:val="2"/>
          </w:tcPr>
          <w:p w:rsidR="000074AF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2</w:t>
            </w:r>
          </w:p>
          <w:p w:rsidR="008D0639" w:rsidRPr="00CC5F41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1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8D0639" w:rsidRPr="00CC5F41" w:rsidRDefault="008D0639" w:rsidP="00153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=0.008</w:t>
            </w: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DD54D4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="008D0639"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843" w:type="dxa"/>
            <w:gridSpan w:val="3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65 </w:t>
            </w:r>
          </w:p>
          <w:p w:rsidR="008D0639" w:rsidRDefault="008D0639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47.8)</w:t>
            </w:r>
          </w:p>
        </w:tc>
        <w:tc>
          <w:tcPr>
            <w:tcW w:w="1843" w:type="dxa"/>
            <w:gridSpan w:val="5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28 </w:t>
            </w:r>
          </w:p>
          <w:p w:rsidR="008D0639" w:rsidRDefault="008D0639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6.6)</w:t>
            </w:r>
          </w:p>
        </w:tc>
        <w:tc>
          <w:tcPr>
            <w:tcW w:w="1276" w:type="dxa"/>
            <w:gridSpan w:val="3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42 </w:t>
            </w:r>
          </w:p>
          <w:p w:rsidR="008D0639" w:rsidRPr="00CC5F41" w:rsidDel="000E1E43" w:rsidRDefault="008D0639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6.0)</w:t>
            </w:r>
          </w:p>
        </w:tc>
        <w:tc>
          <w:tcPr>
            <w:tcW w:w="1134" w:type="dxa"/>
            <w:gridSpan w:val="2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335 </w:t>
            </w:r>
          </w:p>
          <w:p w:rsidR="008D0639" w:rsidRDefault="008D0639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8.1)</w:t>
            </w:r>
          </w:p>
        </w:tc>
        <w:tc>
          <w:tcPr>
            <w:tcW w:w="1134" w:type="dxa"/>
            <w:vMerge/>
          </w:tcPr>
          <w:p w:rsidR="008D0639" w:rsidRDefault="008D0639" w:rsidP="0037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843" w:type="dxa"/>
            <w:gridSpan w:val="3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6</w:t>
            </w:r>
          </w:p>
        </w:tc>
        <w:tc>
          <w:tcPr>
            <w:tcW w:w="1843" w:type="dxa"/>
            <w:gridSpan w:val="5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6</w:t>
            </w:r>
          </w:p>
        </w:tc>
        <w:tc>
          <w:tcPr>
            <w:tcW w:w="1276" w:type="dxa"/>
            <w:gridSpan w:val="3"/>
          </w:tcPr>
          <w:p w:rsidR="008D0639" w:rsidRPr="00CC5F41" w:rsidDel="000E1E43" w:rsidRDefault="008D0639" w:rsidP="00D10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15</w:t>
            </w:r>
          </w:p>
        </w:tc>
        <w:tc>
          <w:tcPr>
            <w:tcW w:w="1134" w:type="dxa"/>
            <w:gridSpan w:val="2"/>
          </w:tcPr>
          <w:p w:rsidR="008D0639" w:rsidRDefault="008D0639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77</w:t>
            </w:r>
          </w:p>
        </w:tc>
        <w:tc>
          <w:tcPr>
            <w:tcW w:w="1134" w:type="dxa"/>
          </w:tcPr>
          <w:p w:rsidR="008D0639" w:rsidRDefault="008D0639" w:rsidP="0037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6B532B" w:rsidRPr="00CC5F41" w:rsidTr="00DD54D4">
        <w:tc>
          <w:tcPr>
            <w:tcW w:w="1809" w:type="dxa"/>
          </w:tcPr>
          <w:p w:rsidR="006B532B" w:rsidRDefault="006B532B" w:rsidP="008D0639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096" w:type="dxa"/>
            <w:gridSpan w:val="13"/>
          </w:tcPr>
          <w:p w:rsidR="006B532B" w:rsidRPr="006B532B" w:rsidRDefault="006B532B" w:rsidP="006B3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B532B">
              <w:rPr>
                <w:rFonts w:ascii="Calibri" w:eastAsia="Times New Roman" w:hAnsi="Calibri" w:cs="Calibri"/>
                <w:b/>
                <w:bCs/>
                <w:lang w:eastAsia="en-GB"/>
              </w:rPr>
              <w:t>Latakia (N=144)</w:t>
            </w:r>
          </w:p>
        </w:tc>
        <w:tc>
          <w:tcPr>
            <w:tcW w:w="1134" w:type="dxa"/>
          </w:tcPr>
          <w:p w:rsidR="006B532B" w:rsidRDefault="006B532B" w:rsidP="00373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74626F" w:rsidRPr="00CC5F41" w:rsidTr="00DD54D4">
        <w:tc>
          <w:tcPr>
            <w:tcW w:w="1809" w:type="dxa"/>
          </w:tcPr>
          <w:p w:rsidR="008D0639" w:rsidRPr="00CC5F41" w:rsidRDefault="008D0639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arity level</w:t>
            </w:r>
          </w:p>
        </w:tc>
        <w:tc>
          <w:tcPr>
            <w:tcW w:w="1843" w:type="dxa"/>
            <w:gridSpan w:val="3"/>
          </w:tcPr>
          <w:p w:rsidR="008D0639" w:rsidRPr="00CC5F41" w:rsidRDefault="008D0639" w:rsidP="00ED1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701" w:type="dxa"/>
            <w:gridSpan w:val="4"/>
          </w:tcPr>
          <w:p w:rsidR="008D0639" w:rsidRPr="00CC5F41" w:rsidRDefault="008D0639" w:rsidP="00ED1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2-3</w:t>
            </w:r>
          </w:p>
        </w:tc>
        <w:tc>
          <w:tcPr>
            <w:tcW w:w="1418" w:type="dxa"/>
            <w:gridSpan w:val="4"/>
          </w:tcPr>
          <w:p w:rsidR="008D0639" w:rsidRPr="00CC5F41" w:rsidRDefault="008D0639" w:rsidP="008D0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&gt;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134" w:type="dxa"/>
            <w:gridSpan w:val="2"/>
          </w:tcPr>
          <w:p w:rsidR="008D0639" w:rsidRPr="00CC5F41" w:rsidRDefault="008D0639" w:rsidP="00ED1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134" w:type="dxa"/>
          </w:tcPr>
          <w:p w:rsidR="008D0639" w:rsidRPr="00CC5F41" w:rsidRDefault="008D0639" w:rsidP="00ED1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Chi2 test P-value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equate ANC content </w:t>
            </w:r>
          </w:p>
        </w:tc>
        <w:tc>
          <w:tcPr>
            <w:tcW w:w="1843" w:type="dxa"/>
            <w:gridSpan w:val="3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32 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4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701" w:type="dxa"/>
            <w:gridSpan w:val="4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71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2.2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8" w:type="dxa"/>
            <w:gridSpan w:val="4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31 </w:t>
            </w:r>
          </w:p>
          <w:p w:rsidR="00DD54D4" w:rsidRPr="00CC5F41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93.9)</w:t>
            </w:r>
          </w:p>
        </w:tc>
        <w:tc>
          <w:tcPr>
            <w:tcW w:w="1134" w:type="dxa"/>
            <w:gridSpan w:val="2"/>
          </w:tcPr>
          <w:p w:rsidR="000074AF" w:rsidRDefault="00DD54D4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34 </w:t>
            </w:r>
          </w:p>
          <w:p w:rsidR="00DD54D4" w:rsidRPr="00CC5F41" w:rsidRDefault="00DD54D4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3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D54D4" w:rsidRPr="00B85640" w:rsidRDefault="00DD54D4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DD54D4" w:rsidRPr="00CC5F41" w:rsidTr="00DD54D4">
        <w:tc>
          <w:tcPr>
            <w:tcW w:w="1809" w:type="dxa"/>
          </w:tcPr>
          <w:p w:rsidR="00DD54D4" w:rsidRPr="00CC5F41" w:rsidRDefault="00DD54D4" w:rsidP="00ED1E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604F6">
              <w:rPr>
                <w:rFonts w:ascii="Calibri" w:eastAsia="Times New Roman" w:hAnsi="Calibri" w:cs="Calibri"/>
                <w:b/>
                <w:bCs/>
                <w:lang w:eastAsia="en-GB"/>
              </w:rPr>
              <w:t>on- adequate ANC content</w:t>
            </w:r>
          </w:p>
        </w:tc>
        <w:tc>
          <w:tcPr>
            <w:tcW w:w="1843" w:type="dxa"/>
            <w:gridSpan w:val="3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5.9)</w:t>
            </w:r>
          </w:p>
        </w:tc>
        <w:tc>
          <w:tcPr>
            <w:tcW w:w="1701" w:type="dxa"/>
            <w:gridSpan w:val="4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6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7.8)</w:t>
            </w:r>
          </w:p>
        </w:tc>
        <w:tc>
          <w:tcPr>
            <w:tcW w:w="1418" w:type="dxa"/>
            <w:gridSpan w:val="4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2 </w:t>
            </w:r>
          </w:p>
          <w:p w:rsidR="00DD54D4" w:rsidRPr="00CC5F41" w:rsidDel="000E1E43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1)</w:t>
            </w:r>
          </w:p>
        </w:tc>
        <w:tc>
          <w:tcPr>
            <w:tcW w:w="1134" w:type="dxa"/>
            <w:gridSpan w:val="2"/>
          </w:tcPr>
          <w:p w:rsidR="000074AF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0 </w:t>
            </w:r>
          </w:p>
          <w:p w:rsidR="00DD54D4" w:rsidRDefault="00DD54D4" w:rsidP="00DD54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(6.9)</w:t>
            </w:r>
          </w:p>
        </w:tc>
        <w:tc>
          <w:tcPr>
            <w:tcW w:w="1134" w:type="dxa"/>
            <w:vMerge/>
          </w:tcPr>
          <w:p w:rsidR="00DD54D4" w:rsidRPr="00B85640" w:rsidDel="00451014" w:rsidRDefault="00DD54D4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D54D4" w:rsidRPr="00CC5F41" w:rsidTr="00DD54D4">
        <w:tc>
          <w:tcPr>
            <w:tcW w:w="1809" w:type="dxa"/>
          </w:tcPr>
          <w:p w:rsidR="008D0639" w:rsidRPr="00CC5F41" w:rsidRDefault="008D0639" w:rsidP="006B3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</w:t>
            </w:r>
          </w:p>
        </w:tc>
        <w:tc>
          <w:tcPr>
            <w:tcW w:w="1843" w:type="dxa"/>
            <w:gridSpan w:val="3"/>
          </w:tcPr>
          <w:p w:rsidR="008D0639" w:rsidRDefault="006B532B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1701" w:type="dxa"/>
            <w:gridSpan w:val="4"/>
          </w:tcPr>
          <w:p w:rsidR="008D0639" w:rsidRDefault="006B532B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7</w:t>
            </w:r>
          </w:p>
        </w:tc>
        <w:tc>
          <w:tcPr>
            <w:tcW w:w="1418" w:type="dxa"/>
            <w:gridSpan w:val="4"/>
          </w:tcPr>
          <w:p w:rsidR="008D0639" w:rsidRPr="00CC5F41" w:rsidDel="000E1E43" w:rsidRDefault="006B532B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1134" w:type="dxa"/>
            <w:gridSpan w:val="2"/>
          </w:tcPr>
          <w:p w:rsidR="008D0639" w:rsidRDefault="006B532B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44</w:t>
            </w:r>
          </w:p>
        </w:tc>
        <w:tc>
          <w:tcPr>
            <w:tcW w:w="1134" w:type="dxa"/>
          </w:tcPr>
          <w:p w:rsidR="008D0639" w:rsidRPr="00B85640" w:rsidDel="00451014" w:rsidRDefault="008D0639" w:rsidP="006B53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</w:tbl>
    <w:p w:rsidR="00754ADB" w:rsidRDefault="00754ADB"/>
    <w:sectPr w:rsidR="00754AD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521" w:rsidRDefault="00015521" w:rsidP="006B532B">
      <w:pPr>
        <w:spacing w:after="0" w:line="240" w:lineRule="auto"/>
      </w:pPr>
      <w:r>
        <w:separator/>
      </w:r>
    </w:p>
  </w:endnote>
  <w:endnote w:type="continuationSeparator" w:id="0">
    <w:p w:rsidR="00015521" w:rsidRDefault="00015521" w:rsidP="006B5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948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32B" w:rsidRDefault="006B532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E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532B" w:rsidRDefault="006B53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521" w:rsidRDefault="00015521" w:rsidP="006B532B">
      <w:pPr>
        <w:spacing w:after="0" w:line="240" w:lineRule="auto"/>
      </w:pPr>
      <w:r>
        <w:separator/>
      </w:r>
    </w:p>
  </w:footnote>
  <w:footnote w:type="continuationSeparator" w:id="0">
    <w:p w:rsidR="00015521" w:rsidRDefault="00015521" w:rsidP="006B5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ADB"/>
    <w:rsid w:val="000074AF"/>
    <w:rsid w:val="00015521"/>
    <w:rsid w:val="00025D7A"/>
    <w:rsid w:val="00096250"/>
    <w:rsid w:val="000E1E43"/>
    <w:rsid w:val="00100824"/>
    <w:rsid w:val="001444A5"/>
    <w:rsid w:val="00153579"/>
    <w:rsid w:val="001A20F9"/>
    <w:rsid w:val="001A7C0F"/>
    <w:rsid w:val="002126F4"/>
    <w:rsid w:val="00216C9C"/>
    <w:rsid w:val="002978B0"/>
    <w:rsid w:val="002B25B2"/>
    <w:rsid w:val="002D2E38"/>
    <w:rsid w:val="00336A41"/>
    <w:rsid w:val="00373008"/>
    <w:rsid w:val="00393504"/>
    <w:rsid w:val="00414644"/>
    <w:rsid w:val="00451014"/>
    <w:rsid w:val="004633C1"/>
    <w:rsid w:val="00575C17"/>
    <w:rsid w:val="005C3336"/>
    <w:rsid w:val="006B3DE1"/>
    <w:rsid w:val="006B532B"/>
    <w:rsid w:val="007160D2"/>
    <w:rsid w:val="007220F2"/>
    <w:rsid w:val="007316A7"/>
    <w:rsid w:val="0074626F"/>
    <w:rsid w:val="00754ADB"/>
    <w:rsid w:val="00784CC5"/>
    <w:rsid w:val="008D0639"/>
    <w:rsid w:val="00902F4D"/>
    <w:rsid w:val="0092264C"/>
    <w:rsid w:val="00A0745D"/>
    <w:rsid w:val="00A604F6"/>
    <w:rsid w:val="00A76B12"/>
    <w:rsid w:val="00AF293A"/>
    <w:rsid w:val="00B230C5"/>
    <w:rsid w:val="00B255BD"/>
    <w:rsid w:val="00B85640"/>
    <w:rsid w:val="00BA4B04"/>
    <w:rsid w:val="00BD3702"/>
    <w:rsid w:val="00C1151B"/>
    <w:rsid w:val="00CD3996"/>
    <w:rsid w:val="00D107FD"/>
    <w:rsid w:val="00D32024"/>
    <w:rsid w:val="00DD54D4"/>
    <w:rsid w:val="00E31A57"/>
    <w:rsid w:val="00E33244"/>
    <w:rsid w:val="00E365A6"/>
    <w:rsid w:val="00EC7336"/>
    <w:rsid w:val="00ED5A23"/>
    <w:rsid w:val="00F15CFB"/>
    <w:rsid w:val="00F16A17"/>
    <w:rsid w:val="00F511D2"/>
    <w:rsid w:val="00F86072"/>
    <w:rsid w:val="00FB27D8"/>
    <w:rsid w:val="00FB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C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32B"/>
  </w:style>
  <w:style w:type="paragraph" w:styleId="Footer">
    <w:name w:val="footer"/>
    <w:basedOn w:val="Normal"/>
    <w:link w:val="FooterChar"/>
    <w:uiPriority w:val="99"/>
    <w:unhideWhenUsed/>
    <w:rsid w:val="006B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6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C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32B"/>
  </w:style>
  <w:style w:type="paragraph" w:styleId="Footer">
    <w:name w:val="footer"/>
    <w:basedOn w:val="Normal"/>
    <w:link w:val="FooterChar"/>
    <w:uiPriority w:val="99"/>
    <w:unhideWhenUsed/>
    <w:rsid w:val="006B53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</dc:creator>
  <cp:lastModifiedBy>rima</cp:lastModifiedBy>
  <cp:revision>2</cp:revision>
  <dcterms:created xsi:type="dcterms:W3CDTF">2019-03-17T10:28:00Z</dcterms:created>
  <dcterms:modified xsi:type="dcterms:W3CDTF">2019-03-17T10:28:00Z</dcterms:modified>
</cp:coreProperties>
</file>